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6F529" w14:textId="44FB40A4" w:rsidR="00237AA1" w:rsidRDefault="00BD2A92" w:rsidP="00237AA1">
      <w:pPr>
        <w:pStyle w:val="Body"/>
        <w:spacing w:line="480" w:lineRule="auto"/>
        <w:jc w:val="both"/>
        <w:rPr>
          <w:b/>
          <w:bCs/>
          <w:color w:val="272727"/>
          <w:sz w:val="24"/>
          <w:szCs w:val="24"/>
          <w:u w:color="272727"/>
        </w:rPr>
      </w:pPr>
      <w:r>
        <w:rPr>
          <w:color w:val="272727"/>
          <w:sz w:val="24"/>
          <w:szCs w:val="24"/>
          <w:u w:val="single" w:color="272727"/>
          <w:lang w:val="en-US"/>
        </w:rPr>
        <w:t>Supplementary</w:t>
      </w:r>
      <w:r w:rsidR="00237AA1">
        <w:rPr>
          <w:color w:val="272727"/>
          <w:sz w:val="24"/>
          <w:szCs w:val="24"/>
          <w:u w:val="single" w:color="272727"/>
          <w:lang w:val="de-DE"/>
        </w:rPr>
        <w:t xml:space="preserve"> 1:</w:t>
      </w:r>
      <w:r w:rsidR="00237AA1">
        <w:rPr>
          <w:b/>
          <w:bCs/>
          <w:color w:val="272727"/>
          <w:sz w:val="24"/>
          <w:szCs w:val="24"/>
          <w:u w:color="272727"/>
        </w:rPr>
        <w:t xml:space="preserve"> </w:t>
      </w:r>
      <w:r w:rsidR="00237AA1">
        <w:rPr>
          <w:color w:val="272727"/>
          <w:sz w:val="24"/>
          <w:szCs w:val="24"/>
          <w:u w:color="272727"/>
          <w:lang w:val="en-US"/>
        </w:rPr>
        <w:t>Descriptive data of dogs (n=12) when dosed according to TBW and LBW. Significance based on a paired sample t-test.</w:t>
      </w:r>
    </w:p>
    <w:tbl>
      <w:tblPr>
        <w:tblW w:w="922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35"/>
        <w:gridCol w:w="2095"/>
        <w:gridCol w:w="2095"/>
        <w:gridCol w:w="1503"/>
      </w:tblGrid>
      <w:tr w:rsidR="00237AA1" w14:paraId="74173251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8188A" w14:textId="77777777" w:rsidR="00237AA1" w:rsidRDefault="00237AA1" w:rsidP="00236637"/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21629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TBW dosed sca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90D4A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LBW dosed sca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CD64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Significance</w:t>
            </w:r>
          </w:p>
        </w:tc>
      </w:tr>
      <w:tr w:rsidR="00237AA1" w14:paraId="50CF8509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24816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color w:val="272727"/>
                <w:sz w:val="24"/>
                <w:szCs w:val="24"/>
                <w:u w:color="272727"/>
                <w:lang w:val="en-US"/>
              </w:rPr>
              <w:t>Total body weight (kg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434CE" w14:textId="77777777" w:rsidR="00237AA1" w:rsidRDefault="00237AA1" w:rsidP="00236637"/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AA13F" w14:textId="77777777" w:rsidR="00237AA1" w:rsidRDefault="00237AA1" w:rsidP="00236637"/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8C2A1" w14:textId="77777777" w:rsidR="00237AA1" w:rsidRDefault="00237AA1" w:rsidP="00236637"/>
        </w:tc>
      </w:tr>
      <w:tr w:rsidR="00237AA1" w14:paraId="7D077EC6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F8F59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Mea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B2471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 xml:space="preserve">33.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1FE76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3.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AEA2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 = 0.761</w:t>
            </w:r>
          </w:p>
        </w:tc>
      </w:tr>
      <w:tr w:rsidR="00237AA1" w14:paraId="3C6304C1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70EF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Range (Standard Deviation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4562C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 xml:space="preserve">13.0 – 46.0 (13.6)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A8531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1.8 – 54.1 (12.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46CE9" w14:textId="77777777" w:rsidR="00237AA1" w:rsidRDefault="00237AA1" w:rsidP="00236637"/>
        </w:tc>
      </w:tr>
      <w:tr w:rsidR="00237AA1" w14:paraId="686B5D77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A3F59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color w:val="272727"/>
                <w:sz w:val="24"/>
                <w:szCs w:val="24"/>
                <w:u w:color="272727"/>
                <w:lang w:val="en-US"/>
              </w:rPr>
              <w:t>Lean body weight (kg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D0E01" w14:textId="77777777" w:rsidR="00237AA1" w:rsidRDefault="00237AA1" w:rsidP="00236637"/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EF994" w14:textId="77777777" w:rsidR="00237AA1" w:rsidRDefault="00237AA1" w:rsidP="00236637"/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8BF7" w14:textId="77777777" w:rsidR="00237AA1" w:rsidRDefault="00237AA1" w:rsidP="00236637"/>
        </w:tc>
      </w:tr>
      <w:tr w:rsidR="00237AA1" w14:paraId="31096CF0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D9D28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Mea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2FC32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3.5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1DCF7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1.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69830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 = 0.490</w:t>
            </w:r>
          </w:p>
        </w:tc>
      </w:tr>
      <w:tr w:rsidR="00237AA1" w14:paraId="16538917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504A2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Range (Standard Deviation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FA5B3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8.4 – 43.3 (9.7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9E9D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7.5 – 35.0 (7.8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5DE06" w14:textId="77777777" w:rsidR="00237AA1" w:rsidRDefault="00237AA1" w:rsidP="00236637"/>
        </w:tc>
      </w:tr>
      <w:tr w:rsidR="00237AA1" w14:paraId="45763B37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EE30B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color w:val="272727"/>
                <w:sz w:val="24"/>
                <w:szCs w:val="24"/>
                <w:u w:color="272727"/>
                <w:lang w:val="en-US"/>
              </w:rPr>
              <w:t>Abdominal fat percentage (%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8CC80" w14:textId="77777777" w:rsidR="00237AA1" w:rsidRDefault="00237AA1" w:rsidP="00236637"/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A2A7C" w14:textId="77777777" w:rsidR="00237AA1" w:rsidRDefault="00237AA1" w:rsidP="00236637"/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CA4AC" w14:textId="77777777" w:rsidR="00237AA1" w:rsidRDefault="00237AA1" w:rsidP="00236637"/>
        </w:tc>
      </w:tr>
      <w:tr w:rsidR="00237AA1" w14:paraId="2261653D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A99ED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Mea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FF6FB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5.9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2EBE0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50.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FD168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 = 0.129</w:t>
            </w:r>
          </w:p>
        </w:tc>
      </w:tr>
      <w:tr w:rsidR="00237AA1" w14:paraId="0A886652" w14:textId="77777777" w:rsidTr="00236637">
        <w:trPr>
          <w:trHeight w:val="257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5A291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Range (Standard Deviation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A3A23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5.6 – 15.5 (66.9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54A06" w14:textId="77777777" w:rsidR="00237AA1" w:rsidRDefault="00237AA1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2.6 – 72.7 (12.6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5A505" w14:textId="77777777" w:rsidR="00237AA1" w:rsidRDefault="00237AA1" w:rsidP="00236637"/>
        </w:tc>
      </w:tr>
    </w:tbl>
    <w:p w14:paraId="2DC9FF6D" w14:textId="77777777" w:rsidR="00237AA1" w:rsidRDefault="00237AA1" w:rsidP="00237AA1">
      <w:pPr>
        <w:pStyle w:val="Body"/>
        <w:widowControl w:val="0"/>
        <w:spacing w:line="240" w:lineRule="auto"/>
        <w:jc w:val="both"/>
        <w:rPr>
          <w:b/>
          <w:bCs/>
          <w:color w:val="272727"/>
          <w:sz w:val="24"/>
          <w:szCs w:val="24"/>
          <w:u w:color="272727"/>
        </w:rPr>
      </w:pPr>
    </w:p>
    <w:p w14:paraId="3958D5CF" w14:textId="77777777" w:rsidR="00237AA1" w:rsidRDefault="00237AA1" w:rsidP="00237AA1">
      <w:pPr>
        <w:pStyle w:val="Body"/>
        <w:spacing w:line="480" w:lineRule="auto"/>
        <w:jc w:val="both"/>
        <w:rPr>
          <w:b/>
          <w:bCs/>
          <w:color w:val="272727"/>
          <w:sz w:val="24"/>
          <w:szCs w:val="24"/>
          <w:u w:color="272727"/>
        </w:rPr>
      </w:pPr>
    </w:p>
    <w:p w14:paraId="45F0BAA4" w14:textId="77777777" w:rsidR="00BB4C8F" w:rsidRDefault="00BB4C8F"/>
    <w:sectPr w:rsidR="00BB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AA1"/>
    <w:rsid w:val="00237AA1"/>
    <w:rsid w:val="00BB4C8F"/>
    <w:rsid w:val="00BD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A997A"/>
  <w15:chartTrackingRefBased/>
  <w15:docId w15:val="{3B99F944-2F37-664F-BE05-D675295F4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7AA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an</dc:creator>
  <cp:keywords/>
  <dc:description/>
  <cp:lastModifiedBy>Jennifer Kan</cp:lastModifiedBy>
  <cp:revision>2</cp:revision>
  <dcterms:created xsi:type="dcterms:W3CDTF">2022-01-17T02:44:00Z</dcterms:created>
  <dcterms:modified xsi:type="dcterms:W3CDTF">2022-01-17T02:47:00Z</dcterms:modified>
</cp:coreProperties>
</file>